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8E0" w:rsidRDefault="00ED58E0" w:rsidP="00ED58E0">
      <w:pPr>
        <w:tabs>
          <w:tab w:val="left" w:pos="2070"/>
        </w:tabs>
        <w:spacing w:after="0" w:line="240" w:lineRule="auto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proofErr w:type="spellStart"/>
      <w:r>
        <w:rPr>
          <w:rFonts w:ascii="Times New Roman" w:hAnsi="Times New Roman" w:cs="Times New Roman"/>
        </w:rPr>
        <w:t>S2</w:t>
      </w:r>
      <w:proofErr w:type="spellEnd"/>
      <w:r>
        <w:rPr>
          <w:rFonts w:ascii="Times New Roman" w:hAnsi="Times New Roman" w:cs="Times New Roman"/>
        </w:rPr>
        <w:t xml:space="preserve">.  </w:t>
      </w:r>
      <w:r w:rsidRPr="008E6159">
        <w:rPr>
          <w:rFonts w:ascii="Times New Roman" w:hAnsi="Times New Roman" w:cs="Times New Roman"/>
          <w:b/>
        </w:rPr>
        <w:t>Chromosomal encoded resistance genes.</w:t>
      </w:r>
    </w:p>
    <w:p w:rsidR="00ED58E0" w:rsidRDefault="00ED58E0" w:rsidP="00ED58E0">
      <w:pPr>
        <w:tabs>
          <w:tab w:val="left" w:pos="2070"/>
        </w:tabs>
        <w:spacing w:after="0" w:line="240" w:lineRule="auto"/>
        <w:ind w:left="720" w:hanging="720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4621"/>
        <w:gridCol w:w="4621"/>
      </w:tblGrid>
      <w:tr w:rsidR="00ED58E0" w:rsidTr="00255AC1">
        <w:tc>
          <w:tcPr>
            <w:tcW w:w="462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:rsidR="00ED58E0" w:rsidRPr="007F7C71" w:rsidRDefault="00ED58E0" w:rsidP="00255AC1">
            <w:pPr>
              <w:rPr>
                <w:b/>
              </w:rPr>
            </w:pPr>
            <w:r w:rsidRPr="007F7C71">
              <w:rPr>
                <w:b/>
              </w:rPr>
              <w:t>DRUG CLASSES</w:t>
            </w:r>
          </w:p>
        </w:tc>
        <w:tc>
          <w:tcPr>
            <w:tcW w:w="4621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:rsidR="00ED58E0" w:rsidRPr="007F7C71" w:rsidRDefault="00ED58E0" w:rsidP="00255AC1">
            <w:pPr>
              <w:rPr>
                <w:b/>
              </w:rPr>
            </w:pPr>
            <w:r w:rsidRPr="007F7C71">
              <w:rPr>
                <w:b/>
              </w:rPr>
              <w:t>RESISTANCE GENES/REFERENCE SEQUENCE</w:t>
            </w:r>
          </w:p>
        </w:tc>
      </w:tr>
      <w:tr w:rsidR="00ED58E0" w:rsidTr="00255AC1">
        <w:tc>
          <w:tcPr>
            <w:tcW w:w="4621" w:type="dxa"/>
            <w:tcBorders>
              <w:top w:val="double" w:sz="4" w:space="0" w:color="auto"/>
            </w:tcBorders>
          </w:tcPr>
          <w:p w:rsidR="00ED58E0" w:rsidRPr="007F7C71" w:rsidRDefault="00ED58E0" w:rsidP="00255AC1">
            <w:pPr>
              <w:rPr>
                <w:b/>
              </w:rPr>
            </w:pPr>
            <w:r>
              <w:rPr>
                <w:rFonts w:ascii="Times New Roman" w:hAnsi="Times New Roman" w:cs="Times New Roman"/>
                <w:b/>
              </w:rPr>
              <w:t>β-</w:t>
            </w:r>
            <w:proofErr w:type="spellStart"/>
            <w:r w:rsidRPr="007F7C71">
              <w:rPr>
                <w:rFonts w:ascii="Times New Roman" w:hAnsi="Times New Roman" w:cs="Times New Roman"/>
                <w:b/>
              </w:rPr>
              <w:t>lactams</w:t>
            </w:r>
            <w:proofErr w:type="spellEnd"/>
          </w:p>
        </w:tc>
        <w:tc>
          <w:tcPr>
            <w:tcW w:w="4621" w:type="dxa"/>
            <w:tcBorders>
              <w:top w:val="double" w:sz="4" w:space="0" w:color="auto"/>
            </w:tcBorders>
          </w:tcPr>
          <w:p w:rsidR="00ED58E0" w:rsidRPr="00D655BA" w:rsidRDefault="00ED58E0" w:rsidP="00255AC1">
            <w:pPr>
              <w:rPr>
                <w:sz w:val="24"/>
                <w:szCs w:val="24"/>
                <w:vertAlign w:val="subscript"/>
              </w:rPr>
            </w:pPr>
            <w:proofErr w:type="spellStart"/>
            <w:r w:rsidRPr="00D655BA">
              <w:rPr>
                <w:sz w:val="24"/>
                <w:szCs w:val="24"/>
              </w:rPr>
              <w:t>bla_</w:t>
            </w:r>
            <w:r w:rsidRPr="00D655BA">
              <w:rPr>
                <w:sz w:val="24"/>
                <w:szCs w:val="24"/>
                <w:vertAlign w:val="subscript"/>
              </w:rPr>
              <w:t>PEDO</w:t>
            </w:r>
            <w:proofErr w:type="spellEnd"/>
            <w:r w:rsidRPr="00D655BA">
              <w:rPr>
                <w:sz w:val="24"/>
                <w:szCs w:val="24"/>
                <w:vertAlign w:val="subscript"/>
              </w:rPr>
              <w:t>-2</w:t>
            </w:r>
          </w:p>
          <w:p w:rsidR="00ED58E0" w:rsidRPr="00D655BA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655BA">
              <w:rPr>
                <w:rFonts w:ascii="Times New Roman" w:hAnsi="Times New Roman" w:cs="Times New Roman"/>
              </w:rPr>
              <w:t>NSBV01000004</w:t>
            </w:r>
            <w:proofErr w:type="spellEnd"/>
          </w:p>
          <w:p w:rsidR="00ED58E0" w:rsidRPr="00D655BA" w:rsidRDefault="00ED58E0" w:rsidP="00255AC1">
            <w:pPr>
              <w:rPr>
                <w:rFonts w:ascii="Times New Roman" w:hAnsi="Times New Roman" w:cs="Times New Roman"/>
              </w:rPr>
            </w:pPr>
            <w:r w:rsidRPr="00D655BA">
              <w:rPr>
                <w:rFonts w:ascii="Times New Roman" w:hAnsi="Times New Roman" w:cs="Times New Roman"/>
              </w:rPr>
              <w:t>(201996-202643</w:t>
            </w:r>
          </w:p>
          <w:p w:rsidR="00ED58E0" w:rsidRPr="00D655BA" w:rsidRDefault="00ED58E0" w:rsidP="00255AC1">
            <w:proofErr w:type="spellStart"/>
            <w:r w:rsidRPr="00D655BA">
              <w:t>omp36</w:t>
            </w:r>
            <w:proofErr w:type="spellEnd"/>
          </w:p>
          <w:p w:rsidR="00ED58E0" w:rsidRPr="00D655BA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655BA">
              <w:rPr>
                <w:rFonts w:ascii="Times New Roman" w:hAnsi="Times New Roman" w:cs="Times New Roman"/>
              </w:rPr>
              <w:t>NSBV01000039</w:t>
            </w:r>
            <w:proofErr w:type="spellEnd"/>
          </w:p>
          <w:p w:rsidR="00ED58E0" w:rsidRPr="00D655BA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r w:rsidRPr="00D655BA">
              <w:rPr>
                <w:rFonts w:ascii="Times New Roman" w:hAnsi="Times New Roman" w:cs="Times New Roman"/>
              </w:rPr>
              <w:t>(13942-15135)</w:t>
            </w:r>
          </w:p>
          <w:p w:rsidR="00ED58E0" w:rsidRPr="00D655BA" w:rsidRDefault="00ED58E0" w:rsidP="00255AC1">
            <w:proofErr w:type="spellStart"/>
            <w:r w:rsidRPr="00D655BA">
              <w:t>pbp1c</w:t>
            </w:r>
            <w:proofErr w:type="spellEnd"/>
          </w:p>
          <w:p w:rsidR="00ED58E0" w:rsidRPr="00D655BA" w:rsidRDefault="00ED58E0" w:rsidP="00255AC1">
            <w:pPr>
              <w:rPr>
                <w:rFonts w:ascii="Times New Roman" w:hAnsi="Times New Roman" w:cs="Times New Roman"/>
              </w:rPr>
            </w:pPr>
            <w:proofErr w:type="spellStart"/>
            <w:r w:rsidRPr="00D655BA">
              <w:rPr>
                <w:rFonts w:ascii="Times New Roman" w:hAnsi="Times New Roman" w:cs="Times New Roman"/>
              </w:rPr>
              <w:t>NSBV01000006</w:t>
            </w:r>
            <w:proofErr w:type="spellEnd"/>
          </w:p>
          <w:p w:rsidR="00ED58E0" w:rsidRPr="00D655BA" w:rsidRDefault="00ED58E0" w:rsidP="00255AC1">
            <w:r w:rsidRPr="00D655BA">
              <w:rPr>
                <w:rFonts w:ascii="Times New Roman" w:hAnsi="Times New Roman" w:cs="Times New Roman"/>
              </w:rPr>
              <w:t>(78105-80417)</w:t>
            </w:r>
          </w:p>
          <w:p w:rsidR="00ED58E0" w:rsidRPr="00D655BA" w:rsidRDefault="00ED58E0" w:rsidP="00255AC1">
            <w:proofErr w:type="spellStart"/>
            <w:r w:rsidRPr="00D655BA">
              <w:t>pbp2a</w:t>
            </w:r>
            <w:proofErr w:type="spellEnd"/>
          </w:p>
          <w:p w:rsidR="00ED58E0" w:rsidRPr="00D655BA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655BA">
              <w:rPr>
                <w:rFonts w:ascii="Times New Roman" w:hAnsi="Times New Roman" w:cs="Times New Roman"/>
              </w:rPr>
              <w:t>NSBV01000022</w:t>
            </w:r>
            <w:proofErr w:type="spellEnd"/>
          </w:p>
          <w:p w:rsidR="00ED58E0" w:rsidRPr="00D655BA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r w:rsidRPr="00D655BA">
              <w:rPr>
                <w:rFonts w:ascii="Times New Roman" w:hAnsi="Times New Roman" w:cs="Times New Roman"/>
              </w:rPr>
              <w:t>(8851-10752)</w:t>
            </w:r>
          </w:p>
          <w:p w:rsidR="00ED58E0" w:rsidRPr="00D655BA" w:rsidRDefault="00ED58E0" w:rsidP="00255AC1">
            <w:proofErr w:type="spellStart"/>
            <w:r w:rsidRPr="00D655BA">
              <w:t>pbp1a</w:t>
            </w:r>
            <w:proofErr w:type="spellEnd"/>
            <w:r w:rsidRPr="00D655BA">
              <w:t xml:space="preserve"> </w:t>
            </w:r>
          </w:p>
          <w:p w:rsidR="00ED58E0" w:rsidRPr="00D655BA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655BA">
              <w:rPr>
                <w:rFonts w:ascii="Times New Roman" w:hAnsi="Times New Roman" w:cs="Times New Roman"/>
              </w:rPr>
              <w:t>NSBV01000010</w:t>
            </w:r>
            <w:proofErr w:type="spellEnd"/>
          </w:p>
          <w:p w:rsidR="00ED58E0" w:rsidRPr="00D655BA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r w:rsidRPr="00D655BA">
              <w:rPr>
                <w:rFonts w:ascii="Times New Roman" w:hAnsi="Times New Roman" w:cs="Times New Roman"/>
              </w:rPr>
              <w:t>(101820-104372)</w:t>
            </w:r>
          </w:p>
          <w:p w:rsidR="00ED58E0" w:rsidRDefault="00ED58E0" w:rsidP="00255AC1">
            <w:proofErr w:type="spellStart"/>
            <w:r w:rsidRPr="00D655BA">
              <w:t>pbp1B</w:t>
            </w:r>
            <w:proofErr w:type="spellEnd"/>
            <w:r>
              <w:t xml:space="preserve"> </w:t>
            </w:r>
          </w:p>
          <w:p w:rsidR="00ED58E0" w:rsidRPr="00D655BA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655BA">
              <w:rPr>
                <w:rFonts w:ascii="Times New Roman" w:hAnsi="Times New Roman" w:cs="Times New Roman"/>
              </w:rPr>
              <w:t>NSBV01000005</w:t>
            </w:r>
            <w:proofErr w:type="spellEnd"/>
          </w:p>
          <w:p w:rsidR="00ED58E0" w:rsidRPr="00D655BA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r w:rsidRPr="00D655BA">
              <w:rPr>
                <w:rFonts w:ascii="Times New Roman" w:hAnsi="Times New Roman" w:cs="Times New Roman"/>
              </w:rPr>
              <w:t>(55338-57872)</w:t>
            </w:r>
          </w:p>
          <w:p w:rsidR="00ED58E0" w:rsidRPr="00D655BA" w:rsidRDefault="00ED58E0" w:rsidP="00255AC1">
            <w:proofErr w:type="spellStart"/>
            <w:r w:rsidRPr="00D655BA">
              <w:t>pbp4b</w:t>
            </w:r>
            <w:proofErr w:type="spellEnd"/>
          </w:p>
          <w:p w:rsidR="00ED58E0" w:rsidRPr="00D655BA" w:rsidRDefault="00ED58E0" w:rsidP="00255AC1">
            <w:proofErr w:type="spellStart"/>
            <w:r w:rsidRPr="00D655BA">
              <w:rPr>
                <w:rFonts w:ascii="Times New Roman" w:hAnsi="Times New Roman" w:cs="Times New Roman"/>
              </w:rPr>
              <w:t>NSBV01000006</w:t>
            </w:r>
            <w:proofErr w:type="spellEnd"/>
          </w:p>
          <w:p w:rsidR="00ED58E0" w:rsidRPr="00D655BA" w:rsidRDefault="00ED58E0" w:rsidP="00255AC1">
            <w:r w:rsidRPr="00D655BA">
              <w:t>(169347-170648)</w:t>
            </w:r>
          </w:p>
          <w:p w:rsidR="00ED58E0" w:rsidRPr="00D655BA" w:rsidRDefault="00ED58E0" w:rsidP="00255AC1">
            <w:pPr>
              <w:tabs>
                <w:tab w:val="left" w:pos="2070"/>
              </w:tabs>
              <w:jc w:val="both"/>
              <w:rPr>
                <w:i/>
              </w:rPr>
            </w:pPr>
            <w:proofErr w:type="spellStart"/>
            <w:r>
              <w:rPr>
                <w:i/>
              </w:rPr>
              <w:t>bla_</w:t>
            </w:r>
            <w:r w:rsidRPr="00D655BA">
              <w:rPr>
                <w:i/>
              </w:rPr>
              <w:t>cfe1</w:t>
            </w:r>
            <w:proofErr w:type="spellEnd"/>
            <w:r w:rsidRPr="00D655BA">
              <w:rPr>
                <w:i/>
              </w:rPr>
              <w:t xml:space="preserve">  </w:t>
            </w:r>
          </w:p>
          <w:p w:rsidR="00ED58E0" w:rsidRPr="00D655BA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655BA">
              <w:rPr>
                <w:rFonts w:ascii="Times New Roman" w:hAnsi="Times New Roman" w:cs="Times New Roman"/>
              </w:rPr>
              <w:t>NSBV01000008</w:t>
            </w:r>
            <w:proofErr w:type="spellEnd"/>
          </w:p>
          <w:p w:rsidR="00ED58E0" w:rsidRDefault="00ED58E0" w:rsidP="00255AC1">
            <w:r w:rsidRPr="00D655BA">
              <w:t>(160246-161379)</w:t>
            </w:r>
          </w:p>
        </w:tc>
      </w:tr>
      <w:tr w:rsidR="00ED58E0" w:rsidTr="00255AC1">
        <w:tc>
          <w:tcPr>
            <w:tcW w:w="4621" w:type="dxa"/>
          </w:tcPr>
          <w:p w:rsidR="00ED58E0" w:rsidRPr="007F7C71" w:rsidRDefault="00ED58E0" w:rsidP="00255AC1">
            <w:pPr>
              <w:rPr>
                <w:b/>
              </w:rPr>
            </w:pPr>
            <w:proofErr w:type="spellStart"/>
            <w:r w:rsidRPr="007F7C71">
              <w:rPr>
                <w:b/>
              </w:rPr>
              <w:t>Aminoglycosides</w:t>
            </w:r>
            <w:proofErr w:type="spellEnd"/>
          </w:p>
        </w:tc>
        <w:tc>
          <w:tcPr>
            <w:tcW w:w="4621" w:type="dxa"/>
          </w:tcPr>
          <w:p w:rsidR="00ED58E0" w:rsidRDefault="00ED58E0" w:rsidP="00255AC1"/>
          <w:p w:rsidR="00ED58E0" w:rsidRDefault="00ED58E0" w:rsidP="00255AC1">
            <w:proofErr w:type="spellStart"/>
            <w:r>
              <w:lastRenderedPageBreak/>
              <w:t>ksgA</w:t>
            </w:r>
            <w:proofErr w:type="spellEnd"/>
            <w:r>
              <w:t xml:space="preserve"> </w:t>
            </w:r>
          </w:p>
          <w:p w:rsidR="00ED58E0" w:rsidRDefault="00ED58E0" w:rsidP="00255AC1">
            <w:proofErr w:type="spellStart"/>
            <w:r>
              <w:t>NSBV01000005</w:t>
            </w:r>
            <w:proofErr w:type="spellEnd"/>
            <w:r>
              <w:t xml:space="preserve"> </w:t>
            </w:r>
          </w:p>
          <w:p w:rsidR="00ED58E0" w:rsidRDefault="00ED58E0" w:rsidP="00255AC1">
            <w:r>
              <w:t>(169452-170273)</w:t>
            </w:r>
          </w:p>
          <w:p w:rsidR="00ED58E0" w:rsidRDefault="00ED58E0" w:rsidP="00255AC1">
            <w:proofErr w:type="spellStart"/>
            <w:r>
              <w:t>rpsL</w:t>
            </w:r>
            <w:proofErr w:type="spellEnd"/>
          </w:p>
          <w:p w:rsidR="00ED58E0" w:rsidRDefault="00ED58E0" w:rsidP="00255AC1">
            <w:proofErr w:type="spellStart"/>
            <w:r>
              <w:t>NSBV01000010</w:t>
            </w:r>
            <w:proofErr w:type="spellEnd"/>
            <w:r>
              <w:t xml:space="preserve"> </w:t>
            </w:r>
          </w:p>
          <w:p w:rsidR="00ED58E0" w:rsidRDefault="00ED58E0" w:rsidP="00255AC1">
            <w:r>
              <w:t xml:space="preserve"> (147357-147731)</w:t>
            </w:r>
          </w:p>
          <w:p w:rsidR="00ED58E0" w:rsidRDefault="00ED58E0" w:rsidP="00255AC1">
            <w:proofErr w:type="spellStart"/>
            <w:r>
              <w:t>rmtB</w:t>
            </w:r>
            <w:proofErr w:type="spellEnd"/>
          </w:p>
          <w:p w:rsidR="00ED58E0" w:rsidRDefault="00ED58E0" w:rsidP="00255AC1">
            <w:proofErr w:type="spellStart"/>
            <w:r>
              <w:t>NSBV01000061</w:t>
            </w:r>
            <w:proofErr w:type="spellEnd"/>
          </w:p>
          <w:p w:rsidR="00ED58E0" w:rsidRDefault="00ED58E0" w:rsidP="00255AC1">
            <w:r>
              <w:t xml:space="preserve">(100-855) </w:t>
            </w:r>
          </w:p>
          <w:p w:rsidR="00ED58E0" w:rsidRDefault="00ED58E0" w:rsidP="00255AC1"/>
        </w:tc>
      </w:tr>
      <w:tr w:rsidR="00ED58E0" w:rsidTr="00255AC1">
        <w:tc>
          <w:tcPr>
            <w:tcW w:w="4621" w:type="dxa"/>
          </w:tcPr>
          <w:p w:rsidR="00ED58E0" w:rsidRPr="007F7C71" w:rsidRDefault="00ED58E0" w:rsidP="00255AC1">
            <w:pPr>
              <w:rPr>
                <w:b/>
              </w:rPr>
            </w:pPr>
            <w:r w:rsidRPr="007F7C71">
              <w:rPr>
                <w:b/>
              </w:rPr>
              <w:lastRenderedPageBreak/>
              <w:t>Tetracyclines</w:t>
            </w:r>
          </w:p>
        </w:tc>
        <w:tc>
          <w:tcPr>
            <w:tcW w:w="4621" w:type="dxa"/>
          </w:tcPr>
          <w:p w:rsidR="00ED58E0" w:rsidRPr="00A564E2" w:rsidRDefault="00ED58E0" w:rsidP="00255AC1">
            <w:proofErr w:type="spellStart"/>
            <w:r w:rsidRPr="00A564E2">
              <w:t>tet34</w:t>
            </w:r>
            <w:proofErr w:type="spellEnd"/>
          </w:p>
          <w:p w:rsidR="00ED58E0" w:rsidRPr="00A564E2" w:rsidRDefault="00ED58E0" w:rsidP="00255AC1">
            <w:pPr>
              <w:rPr>
                <w:rFonts w:ascii="Times New Roman" w:hAnsi="Times New Roman" w:cs="Times New Roman"/>
              </w:rPr>
            </w:pPr>
            <w:proofErr w:type="spellStart"/>
            <w:r w:rsidRPr="00A564E2">
              <w:rPr>
                <w:rFonts w:ascii="Times New Roman" w:hAnsi="Times New Roman" w:cs="Times New Roman"/>
              </w:rPr>
              <w:t>NSBV01000005</w:t>
            </w:r>
            <w:proofErr w:type="spellEnd"/>
          </w:p>
          <w:p w:rsidR="00ED58E0" w:rsidRPr="00A564E2" w:rsidRDefault="00ED58E0" w:rsidP="00255AC1">
            <w:r w:rsidRPr="00A564E2">
              <w:rPr>
                <w:rFonts w:ascii="Times New Roman" w:hAnsi="Times New Roman" w:cs="Times New Roman"/>
              </w:rPr>
              <w:t>(80203-80739)</w:t>
            </w:r>
          </w:p>
        </w:tc>
      </w:tr>
      <w:tr w:rsidR="00ED58E0" w:rsidTr="00255AC1">
        <w:tc>
          <w:tcPr>
            <w:tcW w:w="4621" w:type="dxa"/>
          </w:tcPr>
          <w:p w:rsidR="00ED58E0" w:rsidRPr="007F7C71" w:rsidRDefault="00ED58E0" w:rsidP="00255AC1">
            <w:pPr>
              <w:rPr>
                <w:b/>
              </w:rPr>
            </w:pPr>
            <w:r w:rsidRPr="007F7C71">
              <w:rPr>
                <w:b/>
              </w:rPr>
              <w:t>Macrolide</w:t>
            </w:r>
          </w:p>
        </w:tc>
        <w:tc>
          <w:tcPr>
            <w:tcW w:w="4621" w:type="dxa"/>
          </w:tcPr>
          <w:p w:rsidR="00ED58E0" w:rsidRPr="00A564E2" w:rsidRDefault="00ED58E0" w:rsidP="00255AC1">
            <w:proofErr w:type="spellStart"/>
            <w:r w:rsidRPr="00A564E2">
              <w:t>oleC</w:t>
            </w:r>
            <w:proofErr w:type="spellEnd"/>
          </w:p>
          <w:p w:rsidR="00ED58E0" w:rsidRPr="00A564E2" w:rsidRDefault="00ED58E0" w:rsidP="00255AC1">
            <w:pPr>
              <w:rPr>
                <w:rFonts w:ascii="Times New Roman" w:hAnsi="Times New Roman" w:cs="Times New Roman"/>
              </w:rPr>
            </w:pPr>
            <w:proofErr w:type="spellStart"/>
            <w:r w:rsidRPr="00A564E2">
              <w:rPr>
                <w:rFonts w:ascii="Times New Roman" w:hAnsi="Times New Roman" w:cs="Times New Roman"/>
              </w:rPr>
              <w:t>NSBV01000005</w:t>
            </w:r>
            <w:proofErr w:type="spellEnd"/>
          </w:p>
          <w:p w:rsidR="00ED58E0" w:rsidRDefault="00ED58E0" w:rsidP="00255AC1">
            <w:pPr>
              <w:rPr>
                <w:rFonts w:ascii="Times New Roman" w:hAnsi="Times New Roman" w:cs="Times New Roman"/>
              </w:rPr>
            </w:pPr>
            <w:r w:rsidRPr="00A564E2">
              <w:rPr>
                <w:rFonts w:ascii="Times New Roman" w:hAnsi="Times New Roman" w:cs="Times New Roman"/>
              </w:rPr>
              <w:t>(78465-79391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ED58E0" w:rsidRDefault="00ED58E0" w:rsidP="00255AC1"/>
        </w:tc>
      </w:tr>
      <w:tr w:rsidR="00ED58E0" w:rsidTr="00255AC1">
        <w:tc>
          <w:tcPr>
            <w:tcW w:w="4621" w:type="dxa"/>
          </w:tcPr>
          <w:p w:rsidR="00ED58E0" w:rsidRPr="007E3638" w:rsidRDefault="00ED58E0" w:rsidP="00255AC1">
            <w:pPr>
              <w:rPr>
                <w:b/>
              </w:rPr>
            </w:pPr>
            <w:proofErr w:type="spellStart"/>
            <w:r w:rsidRPr="007E3638">
              <w:rPr>
                <w:b/>
              </w:rPr>
              <w:t>Flouroquinole</w:t>
            </w:r>
            <w:proofErr w:type="spellEnd"/>
          </w:p>
        </w:tc>
        <w:tc>
          <w:tcPr>
            <w:tcW w:w="4621" w:type="dxa"/>
          </w:tcPr>
          <w:p w:rsidR="00ED58E0" w:rsidRDefault="00ED58E0" w:rsidP="00255AC1">
            <w:proofErr w:type="spellStart"/>
            <w:r>
              <w:t>gyrA</w:t>
            </w:r>
            <w:proofErr w:type="spellEnd"/>
          </w:p>
          <w:p w:rsidR="00ED58E0" w:rsidRDefault="00ED58E0" w:rsidP="00255AC1">
            <w:r>
              <w:t>(174894-177521)</w:t>
            </w:r>
          </w:p>
          <w:p w:rsidR="00ED58E0" w:rsidRDefault="00ED58E0" w:rsidP="00255AC1">
            <w:proofErr w:type="spellStart"/>
            <w:r>
              <w:t>qnrS1</w:t>
            </w:r>
            <w:proofErr w:type="spellEnd"/>
          </w:p>
          <w:p w:rsidR="00ED58E0" w:rsidRDefault="00ED58E0" w:rsidP="00255AC1">
            <w:proofErr w:type="spellStart"/>
            <w:r>
              <w:t>NSBV01000048</w:t>
            </w:r>
            <w:proofErr w:type="spellEnd"/>
          </w:p>
          <w:p w:rsidR="00ED58E0" w:rsidRDefault="00ED58E0" w:rsidP="00255AC1">
            <w:r>
              <w:t>(5883-6539)</w:t>
            </w:r>
          </w:p>
          <w:p w:rsidR="00ED58E0" w:rsidRDefault="00ED58E0" w:rsidP="00255AC1">
            <w:proofErr w:type="spellStart"/>
            <w:r>
              <w:t>mfd</w:t>
            </w:r>
            <w:proofErr w:type="spellEnd"/>
          </w:p>
          <w:p w:rsidR="00ED58E0" w:rsidRDefault="00ED58E0" w:rsidP="00255AC1">
            <w:proofErr w:type="spellStart"/>
            <w:r>
              <w:t>NSBV01000004</w:t>
            </w:r>
            <w:proofErr w:type="spellEnd"/>
          </w:p>
          <w:p w:rsidR="00ED58E0" w:rsidRDefault="00ED58E0" w:rsidP="00255AC1">
            <w:r>
              <w:t>(24100-27546)</w:t>
            </w:r>
          </w:p>
          <w:p w:rsidR="00ED58E0" w:rsidRDefault="00ED58E0" w:rsidP="00255AC1"/>
        </w:tc>
      </w:tr>
      <w:tr w:rsidR="00ED58E0" w:rsidTr="00255AC1">
        <w:tc>
          <w:tcPr>
            <w:tcW w:w="4621" w:type="dxa"/>
          </w:tcPr>
          <w:p w:rsidR="00ED58E0" w:rsidRPr="007F7C71" w:rsidRDefault="00ED58E0" w:rsidP="00255AC1">
            <w:pPr>
              <w:rPr>
                <w:b/>
              </w:rPr>
            </w:pPr>
            <w:r w:rsidRPr="007F7C71">
              <w:rPr>
                <w:b/>
              </w:rPr>
              <w:t>Trimethoprim</w:t>
            </w:r>
          </w:p>
        </w:tc>
        <w:tc>
          <w:tcPr>
            <w:tcW w:w="4621" w:type="dxa"/>
          </w:tcPr>
          <w:p w:rsidR="00ED58E0" w:rsidRDefault="00ED58E0" w:rsidP="00255AC1">
            <w:proofErr w:type="spellStart"/>
            <w:r w:rsidRPr="000B70CF">
              <w:t>dfrA14</w:t>
            </w:r>
            <w:proofErr w:type="spellEnd"/>
          </w:p>
          <w:p w:rsidR="00ED58E0" w:rsidRDefault="00ED58E0" w:rsidP="00255AC1">
            <w:proofErr w:type="spellStart"/>
            <w:r>
              <w:lastRenderedPageBreak/>
              <w:t>NSBV01000090</w:t>
            </w:r>
            <w:proofErr w:type="spellEnd"/>
          </w:p>
          <w:p w:rsidR="00ED58E0" w:rsidRDefault="00ED58E0" w:rsidP="00255AC1">
            <w:r>
              <w:t>(261-743)</w:t>
            </w:r>
          </w:p>
        </w:tc>
      </w:tr>
      <w:tr w:rsidR="00ED58E0" w:rsidTr="00255AC1">
        <w:tc>
          <w:tcPr>
            <w:tcW w:w="4621" w:type="dxa"/>
          </w:tcPr>
          <w:p w:rsidR="00ED58E0" w:rsidRPr="007F7C71" w:rsidRDefault="00ED58E0" w:rsidP="00255AC1">
            <w:pPr>
              <w:rPr>
                <w:b/>
              </w:rPr>
            </w:pPr>
            <w:r w:rsidRPr="007F7C71">
              <w:rPr>
                <w:b/>
              </w:rPr>
              <w:lastRenderedPageBreak/>
              <w:t>Peptide Antibiotics</w:t>
            </w:r>
          </w:p>
        </w:tc>
        <w:tc>
          <w:tcPr>
            <w:tcW w:w="4621" w:type="dxa"/>
          </w:tcPr>
          <w:p w:rsidR="00ED58E0" w:rsidRDefault="00ED58E0" w:rsidP="00255AC1">
            <w:proofErr w:type="spellStart"/>
            <w:r>
              <w:t>arnA</w:t>
            </w:r>
            <w:proofErr w:type="spellEnd"/>
          </w:p>
          <w:p w:rsidR="00ED58E0" w:rsidRDefault="00ED58E0" w:rsidP="00255AC1">
            <w:proofErr w:type="spellStart"/>
            <w:r>
              <w:t>NSBV01000001</w:t>
            </w:r>
            <w:proofErr w:type="spellEnd"/>
          </w:p>
          <w:p w:rsidR="00ED58E0" w:rsidRDefault="00ED58E0" w:rsidP="00255AC1">
            <w:r>
              <w:t>(141130-143118)</w:t>
            </w:r>
          </w:p>
          <w:p w:rsidR="00ED58E0" w:rsidRDefault="00ED58E0" w:rsidP="00255AC1">
            <w:proofErr w:type="spellStart"/>
            <w:r>
              <w:t>bacA</w:t>
            </w:r>
            <w:proofErr w:type="spellEnd"/>
          </w:p>
          <w:p w:rsidR="00ED58E0" w:rsidRDefault="00ED58E0" w:rsidP="00255AC1">
            <w:proofErr w:type="spellStart"/>
            <w:r>
              <w:t>NSBV01000002</w:t>
            </w:r>
            <w:proofErr w:type="spellEnd"/>
          </w:p>
          <w:p w:rsidR="00ED58E0" w:rsidRDefault="00ED58E0" w:rsidP="00255AC1">
            <w:r>
              <w:t>(276276-277097)</w:t>
            </w:r>
          </w:p>
          <w:p w:rsidR="00ED58E0" w:rsidRDefault="00ED58E0" w:rsidP="00255AC1">
            <w:proofErr w:type="spellStart"/>
            <w:r>
              <w:t>rpoC</w:t>
            </w:r>
            <w:proofErr w:type="spellEnd"/>
          </w:p>
          <w:p w:rsidR="00ED58E0" w:rsidRDefault="00ED58E0" w:rsidP="00255AC1">
            <w:proofErr w:type="spellStart"/>
            <w:r>
              <w:t>NSBV01000036</w:t>
            </w:r>
            <w:proofErr w:type="spellEnd"/>
          </w:p>
          <w:p w:rsidR="00ED58E0" w:rsidRDefault="00ED58E0" w:rsidP="00255AC1">
            <w:r>
              <w:t>(18508-22731)</w:t>
            </w:r>
          </w:p>
          <w:p w:rsidR="00ED58E0" w:rsidRDefault="00ED58E0" w:rsidP="00255AC1"/>
        </w:tc>
      </w:tr>
      <w:tr w:rsidR="00ED58E0" w:rsidTr="00255AC1">
        <w:tc>
          <w:tcPr>
            <w:tcW w:w="4621" w:type="dxa"/>
          </w:tcPr>
          <w:p w:rsidR="00ED58E0" w:rsidRPr="007F7C71" w:rsidRDefault="00ED58E0" w:rsidP="00255AC1">
            <w:pPr>
              <w:rPr>
                <w:b/>
              </w:rPr>
            </w:pPr>
            <w:r w:rsidRPr="007F7C71">
              <w:rPr>
                <w:b/>
              </w:rPr>
              <w:t xml:space="preserve">Isoniazid and </w:t>
            </w:r>
            <w:proofErr w:type="spellStart"/>
            <w:r w:rsidRPr="007F7C71">
              <w:rPr>
                <w:b/>
              </w:rPr>
              <w:t>Triclosan</w:t>
            </w:r>
            <w:proofErr w:type="spellEnd"/>
          </w:p>
        </w:tc>
        <w:tc>
          <w:tcPr>
            <w:tcW w:w="4621" w:type="dxa"/>
          </w:tcPr>
          <w:p w:rsidR="00ED58E0" w:rsidRDefault="00ED58E0" w:rsidP="00255AC1">
            <w:proofErr w:type="spellStart"/>
            <w:r>
              <w:t>fabI</w:t>
            </w:r>
            <w:proofErr w:type="spellEnd"/>
          </w:p>
          <w:p w:rsidR="00ED58E0" w:rsidRDefault="00ED58E0" w:rsidP="00255AC1">
            <w:proofErr w:type="spellStart"/>
            <w:r>
              <w:t>NSBV01000014</w:t>
            </w:r>
            <w:proofErr w:type="spellEnd"/>
          </w:p>
          <w:p w:rsidR="00ED58E0" w:rsidRDefault="00ED58E0" w:rsidP="00255AC1">
            <w:r>
              <w:t>(98672-99460)</w:t>
            </w:r>
          </w:p>
          <w:p w:rsidR="00ED58E0" w:rsidRDefault="00ED58E0" w:rsidP="00255AC1"/>
        </w:tc>
      </w:tr>
      <w:tr w:rsidR="00ED58E0" w:rsidTr="00255AC1">
        <w:tc>
          <w:tcPr>
            <w:tcW w:w="4621" w:type="dxa"/>
          </w:tcPr>
          <w:p w:rsidR="00ED58E0" w:rsidRPr="007F7C71" w:rsidRDefault="00ED58E0" w:rsidP="00255AC1">
            <w:pPr>
              <w:rPr>
                <w:b/>
              </w:rPr>
            </w:pPr>
            <w:proofErr w:type="spellStart"/>
            <w:r w:rsidRPr="007F7C71">
              <w:rPr>
                <w:b/>
              </w:rPr>
              <w:t>Fluoroquinole</w:t>
            </w:r>
            <w:proofErr w:type="spellEnd"/>
            <w:r w:rsidRPr="007F7C71">
              <w:rPr>
                <w:b/>
              </w:rPr>
              <w:t xml:space="preserve"> and </w:t>
            </w:r>
            <w:proofErr w:type="spellStart"/>
            <w:r w:rsidRPr="007F7C71">
              <w:rPr>
                <w:b/>
              </w:rPr>
              <w:t>Aminocoumarin</w:t>
            </w:r>
            <w:proofErr w:type="spellEnd"/>
          </w:p>
        </w:tc>
        <w:tc>
          <w:tcPr>
            <w:tcW w:w="4621" w:type="dxa"/>
          </w:tcPr>
          <w:p w:rsidR="00ED58E0" w:rsidRDefault="00ED58E0" w:rsidP="00255AC1">
            <w:proofErr w:type="spellStart"/>
            <w:r>
              <w:t>parC</w:t>
            </w:r>
            <w:proofErr w:type="spellEnd"/>
          </w:p>
          <w:p w:rsidR="00ED58E0" w:rsidRDefault="00ED58E0" w:rsidP="00255AC1">
            <w:proofErr w:type="spellStart"/>
            <w:r>
              <w:t>NSBV01000002</w:t>
            </w:r>
            <w:proofErr w:type="spellEnd"/>
          </w:p>
          <w:p w:rsidR="00ED58E0" w:rsidRDefault="00ED58E0" w:rsidP="00255AC1">
            <w:r>
              <w:t>(233315-235573)</w:t>
            </w:r>
          </w:p>
        </w:tc>
      </w:tr>
      <w:tr w:rsidR="00ED58E0" w:rsidTr="00255AC1">
        <w:tc>
          <w:tcPr>
            <w:tcW w:w="4621" w:type="dxa"/>
          </w:tcPr>
          <w:p w:rsidR="00ED58E0" w:rsidRPr="007F7C71" w:rsidRDefault="00ED58E0" w:rsidP="00255AC1">
            <w:pPr>
              <w:rPr>
                <w:b/>
              </w:rPr>
            </w:pPr>
            <w:proofErr w:type="spellStart"/>
            <w:r w:rsidRPr="007F7C71">
              <w:rPr>
                <w:b/>
              </w:rPr>
              <w:t>Elfamycin</w:t>
            </w:r>
            <w:proofErr w:type="spellEnd"/>
          </w:p>
        </w:tc>
        <w:tc>
          <w:tcPr>
            <w:tcW w:w="4621" w:type="dxa"/>
          </w:tcPr>
          <w:p w:rsidR="00ED58E0" w:rsidRPr="0042146E" w:rsidRDefault="00ED58E0" w:rsidP="00255AC1">
            <w:proofErr w:type="spellStart"/>
            <w:r w:rsidRPr="0042146E">
              <w:t>EFTu</w:t>
            </w:r>
            <w:proofErr w:type="spellEnd"/>
            <w:r w:rsidRPr="0042146E">
              <w:t xml:space="preserve"> </w:t>
            </w:r>
            <w:r>
              <w:t>mutant</w:t>
            </w:r>
            <w:r w:rsidRPr="0042146E">
              <w:t xml:space="preserve"> </w:t>
            </w:r>
          </w:p>
          <w:p w:rsidR="00ED58E0" w:rsidRDefault="00ED58E0" w:rsidP="00255AC1">
            <w:proofErr w:type="spellStart"/>
            <w:r>
              <w:t>NSBV01000010</w:t>
            </w:r>
            <w:proofErr w:type="spellEnd"/>
          </w:p>
          <w:p w:rsidR="00ED58E0" w:rsidRDefault="00ED58E0" w:rsidP="00255AC1">
            <w:r>
              <w:t>(150580-150866)</w:t>
            </w:r>
          </w:p>
          <w:p w:rsidR="00ED58E0" w:rsidRPr="0042146E" w:rsidRDefault="00ED58E0" w:rsidP="00255AC1">
            <w:proofErr w:type="spellStart"/>
            <w:r w:rsidRPr="0042146E">
              <w:t>EFTu</w:t>
            </w:r>
            <w:proofErr w:type="spellEnd"/>
            <w:r w:rsidRPr="0042146E">
              <w:t xml:space="preserve"> </w:t>
            </w:r>
            <w:r>
              <w:t>mutant</w:t>
            </w:r>
            <w:r w:rsidRPr="0042146E">
              <w:t xml:space="preserve"> </w:t>
            </w:r>
          </w:p>
          <w:p w:rsidR="00ED58E0" w:rsidRDefault="00ED58E0" w:rsidP="00255AC1">
            <w:proofErr w:type="spellStart"/>
            <w:r>
              <w:t>NSBV01000083</w:t>
            </w:r>
            <w:proofErr w:type="spellEnd"/>
          </w:p>
          <w:p w:rsidR="00ED58E0" w:rsidRDefault="00ED58E0" w:rsidP="00255AC1">
            <w:r>
              <w:t>(1-956)</w:t>
            </w:r>
          </w:p>
          <w:p w:rsidR="00ED58E0" w:rsidRDefault="00ED58E0" w:rsidP="00255AC1"/>
          <w:p w:rsidR="00ED58E0" w:rsidRDefault="00ED58E0" w:rsidP="00255AC1"/>
          <w:p w:rsidR="00ED58E0" w:rsidRDefault="00ED58E0" w:rsidP="00255AC1"/>
        </w:tc>
      </w:tr>
    </w:tbl>
    <w:p w:rsidR="00ED58E0" w:rsidRDefault="00ED58E0" w:rsidP="00ED58E0">
      <w:pPr>
        <w:tabs>
          <w:tab w:val="left" w:pos="2070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:rsidR="00CD35AD" w:rsidRDefault="00CD35AD"/>
    <w:sectPr w:rsidR="00CD35AD" w:rsidSect="00CF60B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3375" w:rsidRDefault="00413375" w:rsidP="00413375">
      <w:pPr>
        <w:spacing w:after="0" w:line="240" w:lineRule="auto"/>
      </w:pPr>
      <w:r>
        <w:separator/>
      </w:r>
    </w:p>
  </w:endnote>
  <w:endnote w:type="continuationSeparator" w:id="0">
    <w:p w:rsidR="00413375" w:rsidRDefault="00413375" w:rsidP="00413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07A5" w:rsidRDefault="002675E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3375" w:rsidRDefault="00413375" w:rsidP="00413375">
      <w:pPr>
        <w:spacing w:after="0" w:line="240" w:lineRule="auto"/>
      </w:pPr>
      <w:r>
        <w:separator/>
      </w:r>
    </w:p>
  </w:footnote>
  <w:footnote w:type="continuationSeparator" w:id="0">
    <w:p w:rsidR="00413375" w:rsidRDefault="00413375" w:rsidP="004133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D58E0"/>
    <w:rsid w:val="002675E6"/>
    <w:rsid w:val="00413375"/>
    <w:rsid w:val="00CD35AD"/>
    <w:rsid w:val="00ED58E0"/>
    <w:rsid w:val="00FA03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8E0"/>
    <w:pPr>
      <w:spacing w:after="200" w:line="276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58E0"/>
    <w:rPr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D58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8E0"/>
    <w:rPr>
      <w:sz w:val="22"/>
      <w:szCs w:val="22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14777</cp:lastModifiedBy>
  <cp:revision>2</cp:revision>
  <dcterms:created xsi:type="dcterms:W3CDTF">2018-04-07T07:40:00Z</dcterms:created>
  <dcterms:modified xsi:type="dcterms:W3CDTF">2018-05-21T04:34:00Z</dcterms:modified>
</cp:coreProperties>
</file>